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le 4: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JBI appraisal checklist</w:t>
      </w:r>
    </w:p>
    <w:bookmarkEnd w:id="0"/>
    <w:p>
      <w:pPr>
        <w:jc w:val="left"/>
        <w:rPr>
          <w:rFonts w:hint="default"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Summary of RCTs study appraisal based on JBI appraisal checklis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2916"/>
        <w:gridCol w:w="528"/>
        <w:gridCol w:w="432"/>
        <w:gridCol w:w="372"/>
        <w:gridCol w:w="370"/>
        <w:gridCol w:w="647"/>
        <w:gridCol w:w="648"/>
        <w:gridCol w:w="647"/>
        <w:gridCol w:w="648"/>
        <w:gridCol w:w="647"/>
        <w:gridCol w:w="648"/>
        <w:gridCol w:w="647"/>
        <w:gridCol w:w="648"/>
        <w:gridCol w:w="647"/>
        <w:gridCol w:w="19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 #</w:t>
            </w:r>
          </w:p>
        </w:tc>
        <w:tc>
          <w:tcPr>
            <w:tcW w:w="2916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uthor &amp; year </w:t>
            </w:r>
          </w:p>
        </w:tc>
        <w:tc>
          <w:tcPr>
            <w:tcW w:w="7529" w:type="dxa"/>
            <w:gridSpan w:val="13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JBI critical appraisal checklist questions &amp; answers </w:t>
            </w:r>
          </w:p>
        </w:tc>
        <w:tc>
          <w:tcPr>
            <w:tcW w:w="1943" w:type="dxa"/>
            <w:vMerge w:val="restart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 all Apprais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f 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3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16" w:type="dxa"/>
          </w:tcPr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S</w:t>
            </w:r>
            <w:r>
              <w:rPr>
                <w:rFonts w:hint="default" w:ascii="Times New Roman" w:hAnsi="Times New Roman"/>
                <w:sz w:val="24"/>
                <w:szCs w:val="24"/>
              </w:rPr>
              <w:t>chwartz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/>
                <w:sz w:val="24"/>
                <w:szCs w:val="24"/>
              </w:rPr>
              <w:t>et al., 202</w:t>
            </w: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3</w:t>
            </w:r>
          </w:p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52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3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4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 xml:space="preserve">Nagamitsu et al., 2022   </w:t>
            </w:r>
          </w:p>
        </w:tc>
        <w:tc>
          <w:tcPr>
            <w:tcW w:w="52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3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4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</w:tcPr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Waraan et al., 2021</w:t>
            </w:r>
            <w:r>
              <w:rPr>
                <w:rFonts w:hint="default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2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3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4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</w:tcPr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Waraan et al., 2021b</w:t>
            </w:r>
          </w:p>
        </w:tc>
        <w:tc>
          <w:tcPr>
            <w:tcW w:w="52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32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2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4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</w:tcPr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Jonge-Heesen et al., 2020</w:t>
            </w:r>
          </w:p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52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32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2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4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</w:tcPr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 xml:space="preserve">Diamond et al, 2019 </w:t>
            </w:r>
          </w:p>
        </w:tc>
        <w:tc>
          <w:tcPr>
            <w:tcW w:w="52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3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37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4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Bernal, 2019</w:t>
            </w:r>
          </w:p>
        </w:tc>
        <w:tc>
          <w:tcPr>
            <w:tcW w:w="52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2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72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70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43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/>
              </w:rPr>
              <w:t>Silverstone et al 2017,</w:t>
            </w:r>
          </w:p>
        </w:tc>
        <w:tc>
          <w:tcPr>
            <w:tcW w:w="52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32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72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43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etrick, 2017</w:t>
            </w:r>
          </w:p>
        </w:tc>
        <w:tc>
          <w:tcPr>
            <w:tcW w:w="52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2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72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70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43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vAlign w:val="top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taker et al. 2017</w:t>
            </w:r>
          </w:p>
        </w:tc>
        <w:tc>
          <w:tcPr>
            <w:tcW w:w="52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2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72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70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43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ulsberry et al, 2013</w:t>
            </w:r>
          </w:p>
        </w:tc>
        <w:tc>
          <w:tcPr>
            <w:tcW w:w="52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4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llard et al, 2013 </w:t>
            </w:r>
          </w:p>
        </w:tc>
        <w:tc>
          <w:tcPr>
            <w:tcW w:w="52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7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4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numPr>
                <w:ilvl w:val="0"/>
                <w:numId w:val="1"/>
              </w:numPr>
              <w:spacing w:after="0" w:line="240" w:lineRule="auto"/>
              <w:ind w:left="425" w:leftChars="0" w:hanging="425"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vAlign w:val="top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ry, 2012</w:t>
            </w:r>
          </w:p>
        </w:tc>
        <w:tc>
          <w:tcPr>
            <w:tcW w:w="528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32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72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70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8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7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43" w:type="dxa"/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Y=yes; N=no; U=unclear; NA=not applicable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 xml:space="preserve">JBI-RCT checklist Domains 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True randomization used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Allocation to  groups concealed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Groups similar at baseline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Participants blind to treatment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Those delivering treatment blind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Outcomes assessors blind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Groups treated identically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Follow up complete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Participants analyzed as  they were randomized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Outcomes measured equally for  groups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Outcomes measured in a reliable way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Appropriate statistical analysis used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spacing w:line="240" w:lineRule="auto"/>
        <w:ind w:left="425" w:leftChars="0" w:hanging="425" w:firstLineChars="0"/>
        <w:jc w:val="left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  <w:t>Not Any deviations found from the standard RCT</w:t>
      </w:r>
    </w:p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AC29E4B"/>
    <w:multiLevelType w:val="singleLevel"/>
    <w:tmpl w:val="FAC29E4B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abstractNum w:abstractNumId="1">
    <w:nsid w:val="77129D8E"/>
    <w:multiLevelType w:val="singleLevel"/>
    <w:tmpl w:val="77129D8E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8C6BED"/>
    <w:rsid w:val="258C6BED"/>
    <w:rsid w:val="2B1A3CE3"/>
    <w:rsid w:val="2BD40774"/>
    <w:rsid w:val="38A96204"/>
    <w:rsid w:val="52F1623E"/>
    <w:rsid w:val="5477557F"/>
    <w:rsid w:val="5B2A3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09:23:00Z</dcterms:created>
  <dc:creator>lubna</dc:creator>
  <cp:lastModifiedBy>Lubna Ghazal</cp:lastModifiedBy>
  <dcterms:modified xsi:type="dcterms:W3CDTF">2024-03-06T16:4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760EBBF7698C401FAFE3B97FCC004274_13</vt:lpwstr>
  </property>
</Properties>
</file>